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commentRangeStart w:id="0"/>
      <w:r>
        <w:rPr>
          <w:b/>
          <w:u w:val="single"/>
        </w:rPr>
        <w:t>Sampling Calculations</w:t>
      </w:r>
      <w:commentRangeEnd w:id="0"/>
      <w:r>
        <w:commentReference w:id="0"/>
      </w:r>
      <w:r>
        <w:rPr>
          <w:rStyle w:val="CommentReference"/>
          <w:vanish w:val="false"/>
        </w:rPr>
      </w:r>
    </w:p>
    <w:p>
      <w:pPr>
        <w:pStyle w:val="Normal"/>
        <w:spacing w:lineRule="auto" w:line="360"/>
        <w:rPr/>
      </w:pPr>
      <w:r>
        <w:rPr/>
        <w:t>Proportional sampling calculation: Number sampled= (number of papers retrieved by search strategy for the specific journal-intervention type combination/total papers retrieved by search strategy) x 210*</w:t>
      </w:r>
    </w:p>
    <w:tbl>
      <w:tblPr>
        <w:tblW w:w="85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260"/>
        <w:gridCol w:w="2182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Journal (intervention typ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Calculation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rPr>
                <w:b/>
                <w:b/>
              </w:rPr>
            </w:pPr>
            <w:r>
              <w:rPr>
                <w:b/>
              </w:rPr>
              <w:t>Number of papers to be sampled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MJ (PI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(126/1250) x 210 = 21.168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JAMA (PI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(57/ 1250) x 210 = 9.576</w:t>
              <w:tab/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EJM (PI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(261/1250) x 210 = 43.848</w:t>
              <w:tab/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4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Lancet (PI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(125/1250) x 210 = 21</w:t>
              <w:tab/>
              <w:tab/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MJ (NPI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(234/ 1250) x 210 = 39.31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3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JAMA (NPI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(171/1250) x 210 = 28.728</w:t>
              <w:tab/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EJM (NPI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(97/ 1250) x 210 = 16.296</w:t>
              <w:tab/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1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Lancet (NPI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(142/1250) x 210 = 23.856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B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(37/1250) x 210 = 6.216</w:t>
              <w:tab/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6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  <w:t xml:space="preserve">ABM = </w:t>
      </w:r>
      <w:r>
        <w:rPr>
          <w:i/>
        </w:rPr>
        <w:t>Annals of Behavioral Medicine</w:t>
      </w:r>
      <w:r>
        <w:rPr/>
        <w:t xml:space="preserve">; BMJ = </w:t>
      </w:r>
      <w:r>
        <w:rPr>
          <w:i/>
        </w:rPr>
        <w:t>British Medical Journal</w:t>
      </w:r>
      <w:r>
        <w:rPr/>
        <w:t xml:space="preserve">; JAMA = </w:t>
      </w:r>
      <w:r>
        <w:rPr>
          <w:i/>
        </w:rPr>
        <w:t>Journal of the American Medical Association</w:t>
      </w:r>
      <w:r>
        <w:rPr/>
        <w:t xml:space="preserve">; NEJM = </w:t>
      </w:r>
      <w:r>
        <w:rPr>
          <w:i/>
        </w:rPr>
        <w:t>New England Journal of Medicine</w:t>
      </w:r>
      <w:r>
        <w:rPr/>
        <w:t>; NPI = Non-pharmacologic intervention; PI = Pharmacologic intervention</w:t>
      </w:r>
    </w:p>
    <w:p>
      <w:pPr>
        <w:pStyle w:val="Normal"/>
        <w:spacing w:lineRule="auto" w:line="360" w:before="280" w:after="120"/>
        <w:rPr/>
      </w:pPr>
      <w:r>
        <w:rPr/>
        <w:t>* 210 = target number of papers for inclusion in review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Nicola" w:date="2013-01-12T12:47:00Z" w:initials="NM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n-GB" w:bidi="ar-SA"/>
        </w:rPr>
        <w:t>Reviewer point 5 &amp; 13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Illustrative review of reporting practices in titles and abstracts</w:t>
      <w:tab/>
      <w:tab/>
    </w:r>
  </w:p>
  <w:p>
    <w:pPr>
      <w:pStyle w:val="Header"/>
      <w:rPr/>
    </w:pPr>
    <w:r>
      <w:rPr/>
      <w:t>Version 4. Additional File 2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comments" Target="comment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7:44:00Z</dcterms:created>
  <dc:creator>Nicola McCleary</dc:creator>
  <dc:description/>
  <cp:keywords/>
  <dc:language>en-US</dc:language>
  <cp:lastModifiedBy>Nicola</cp:lastModifiedBy>
  <dcterms:modified xsi:type="dcterms:W3CDTF">2013-02-08T17:55:00Z</dcterms:modified>
  <cp:revision>3</cp:revision>
  <dc:subject/>
  <dc:title/>
</cp:coreProperties>
</file>